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82"/>
        <w:gridCol w:w="1880"/>
        <w:gridCol w:w="1928"/>
      </w:tblGrid>
      <w:tr w:rsidR="00D1122C" w:rsidRPr="0051597A" w14:paraId="5EE0A09A" w14:textId="77777777" w:rsidTr="007C341D">
        <w:trPr>
          <w:trHeight w:val="177"/>
        </w:trPr>
        <w:tc>
          <w:tcPr>
            <w:tcW w:w="4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ED18D" w14:textId="77777777" w:rsidR="00D1122C" w:rsidRPr="0051597A" w:rsidRDefault="00D1122C" w:rsidP="007C3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3695C">
              <w:rPr>
                <w:rFonts w:ascii="Times New Roman" w:hAnsi="Times New Roman" w:cs="Times New Roman"/>
              </w:rPr>
              <w:t>athogenic fungus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9DC4C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LUZ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533CA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LIZ</w:t>
            </w:r>
          </w:p>
        </w:tc>
      </w:tr>
      <w:tr w:rsidR="00D1122C" w:rsidRPr="0051597A" w14:paraId="431DD990" w14:textId="77777777" w:rsidTr="007C341D">
        <w:trPr>
          <w:trHeight w:val="239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7E1413" w14:textId="77777777" w:rsidR="00D1122C" w:rsidRPr="00BC731A" w:rsidRDefault="00D1122C" w:rsidP="007C341D">
            <w:pPr>
              <w:rPr>
                <w:rFonts w:ascii="Times New Roman" w:hAnsi="Times New Roman" w:cs="Times New Roman"/>
                <w:i/>
                <w:iCs/>
              </w:rPr>
            </w:pPr>
            <w:r w:rsidRPr="00BC731A">
              <w:rPr>
                <w:rFonts w:ascii="Times New Roman" w:hAnsi="Times New Roman" w:cs="Times New Roman" w:hint="eastAsia"/>
                <w:i/>
                <w:iCs/>
              </w:rPr>
              <w:t>Fusariu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D51ED5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1.40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0C8381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2.50%</w:t>
            </w:r>
          </w:p>
        </w:tc>
      </w:tr>
      <w:tr w:rsidR="00042FDA" w:rsidRPr="0051597A" w14:paraId="02AA21EC" w14:textId="77777777" w:rsidTr="007C341D">
        <w:trPr>
          <w:trHeight w:val="239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5CF3E9" w14:textId="4953E3CD" w:rsidR="00042FDA" w:rsidRPr="00BC731A" w:rsidRDefault="00042FDA" w:rsidP="00042FDA">
            <w:pPr>
              <w:rPr>
                <w:rFonts w:ascii="Times New Roman" w:hAnsi="Times New Roman" w:cs="Times New Roman" w:hint="eastAsia"/>
                <w:i/>
                <w:iCs/>
              </w:rPr>
            </w:pPr>
            <w:bookmarkStart w:id="0" w:name="_Hlk93391670"/>
            <w:r w:rsidRPr="00042FDA">
              <w:rPr>
                <w:rFonts w:ascii="Times New Roman" w:hAnsi="Times New Roman" w:cs="Times New Roman"/>
                <w:i/>
                <w:iCs/>
              </w:rPr>
              <w:t>Penicillium</w:t>
            </w:r>
            <w:bookmarkEnd w:id="0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0602CB" w14:textId="32571500" w:rsidR="00042FDA" w:rsidRPr="0051597A" w:rsidRDefault="00042FDA" w:rsidP="00042FD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A5F4B9" w14:textId="51CD7F8F" w:rsidR="00042FDA" w:rsidRPr="0051597A" w:rsidRDefault="00042FDA" w:rsidP="00042FDA">
            <w:pPr>
              <w:jc w:val="center"/>
              <w:rPr>
                <w:rFonts w:ascii="Times New Roman" w:hAnsi="Times New Roman" w:cs="Times New Roman" w:hint="eastAsia"/>
              </w:rPr>
            </w:pPr>
            <w:r w:rsidRPr="00042FD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42FD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D1122C" w:rsidRPr="0051597A" w14:paraId="4E847D5A" w14:textId="77777777" w:rsidTr="007C341D">
        <w:trPr>
          <w:trHeight w:val="239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81F06" w14:textId="77777777" w:rsidR="00D1122C" w:rsidRPr="00BC731A" w:rsidRDefault="00D1122C" w:rsidP="007C341D">
            <w:pPr>
              <w:rPr>
                <w:rFonts w:ascii="Times New Roman" w:hAnsi="Times New Roman" w:cs="Times New Roman"/>
                <w:i/>
                <w:iCs/>
              </w:rPr>
            </w:pPr>
            <w:bookmarkStart w:id="1" w:name="OLE_LINK1"/>
            <w:r w:rsidRPr="00BC731A">
              <w:rPr>
                <w:rFonts w:ascii="Times New Roman" w:hAnsi="Times New Roman" w:cs="Times New Roman" w:hint="eastAsia"/>
                <w:i/>
                <w:iCs/>
              </w:rPr>
              <w:t>Athelia</w:t>
            </w:r>
            <w:bookmarkEnd w:id="1"/>
            <w:r w:rsidRPr="00BC731A">
              <w:rPr>
                <w:rFonts w:ascii="Times New Roman" w:hAnsi="Times New Roman" w:cs="Times New Roman" w:hint="eastAsia"/>
                <w:i/>
                <w:iCs/>
              </w:rPr>
              <w:t xml:space="preserve">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B0C3C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13896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0.0916%</w:t>
            </w:r>
          </w:p>
        </w:tc>
      </w:tr>
      <w:tr w:rsidR="00D1122C" w:rsidRPr="0051597A" w14:paraId="0D2BB6BC" w14:textId="77777777" w:rsidTr="007C341D">
        <w:trPr>
          <w:trHeight w:val="239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9BBA3" w14:textId="77777777" w:rsidR="00D1122C" w:rsidRPr="00BC731A" w:rsidRDefault="00D1122C" w:rsidP="007C341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C731A">
              <w:rPr>
                <w:rFonts w:ascii="Times New Roman" w:hAnsi="Times New Roman" w:cs="Times New Roman" w:hint="eastAsia"/>
                <w:i/>
                <w:iCs/>
              </w:rPr>
              <w:t>Gibberella</w:t>
            </w:r>
            <w:proofErr w:type="spellEnd"/>
            <w:r w:rsidRPr="00BC731A">
              <w:rPr>
                <w:rFonts w:ascii="Times New Roman" w:hAnsi="Times New Roman" w:cs="Times New Roman" w:hint="eastAsia"/>
                <w:i/>
                <w:iCs/>
              </w:rPr>
              <w:t xml:space="preserve">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30432B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0.0223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8D921F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0.0738%</w:t>
            </w:r>
          </w:p>
        </w:tc>
      </w:tr>
      <w:tr w:rsidR="00D1122C" w:rsidRPr="0051597A" w14:paraId="49E90AB8" w14:textId="77777777" w:rsidTr="007C341D">
        <w:trPr>
          <w:trHeight w:val="239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E0D5B" w14:textId="77777777" w:rsidR="00D1122C" w:rsidRPr="00BC731A" w:rsidRDefault="00D1122C" w:rsidP="007C341D">
            <w:pPr>
              <w:rPr>
                <w:rFonts w:ascii="Times New Roman" w:hAnsi="Times New Roman" w:cs="Times New Roman"/>
                <w:i/>
                <w:iCs/>
              </w:rPr>
            </w:pPr>
            <w:r w:rsidRPr="00BC731A">
              <w:rPr>
                <w:rFonts w:ascii="Times New Roman" w:hAnsi="Times New Roman" w:cs="Times New Roman" w:hint="eastAsia"/>
                <w:i/>
                <w:iCs/>
              </w:rPr>
              <w:t xml:space="preserve">Colletotrichum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34BB3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0.0509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C0498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0.065%</w:t>
            </w:r>
          </w:p>
        </w:tc>
      </w:tr>
      <w:tr w:rsidR="00D1122C" w:rsidRPr="0051597A" w14:paraId="3DC37006" w14:textId="77777777" w:rsidTr="007C341D">
        <w:trPr>
          <w:trHeight w:val="260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D03F9" w14:textId="77777777" w:rsidR="00D1122C" w:rsidRPr="00BC731A" w:rsidRDefault="00D1122C" w:rsidP="007C341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C731A">
              <w:rPr>
                <w:rFonts w:ascii="Times New Roman" w:hAnsi="Times New Roman" w:cs="Times New Roman" w:hint="eastAsia"/>
                <w:i/>
                <w:iCs/>
              </w:rPr>
              <w:t>Exophial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E13BE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0.0128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820EA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0.054%</w:t>
            </w:r>
          </w:p>
        </w:tc>
      </w:tr>
      <w:tr w:rsidR="00D1122C" w:rsidRPr="0051597A" w14:paraId="17A7ACF1" w14:textId="77777777" w:rsidTr="007C341D">
        <w:trPr>
          <w:trHeight w:val="266"/>
        </w:trPr>
        <w:tc>
          <w:tcPr>
            <w:tcW w:w="4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D724F" w14:textId="77777777" w:rsidR="00D1122C" w:rsidRPr="00BC731A" w:rsidRDefault="00D1122C" w:rsidP="007C341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C731A">
              <w:rPr>
                <w:rFonts w:ascii="Times New Roman" w:hAnsi="Times New Roman" w:cs="Times New Roman" w:hint="eastAsia"/>
                <w:i/>
                <w:iCs/>
              </w:rPr>
              <w:t>Nigrospor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6ED81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0.0123%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D25F87" w14:textId="77777777" w:rsidR="00D1122C" w:rsidRPr="0051597A" w:rsidRDefault="00D1122C" w:rsidP="007C341D">
            <w:pPr>
              <w:jc w:val="center"/>
              <w:rPr>
                <w:rFonts w:ascii="Times New Roman" w:hAnsi="Times New Roman" w:cs="Times New Roman"/>
              </w:rPr>
            </w:pPr>
            <w:r w:rsidRPr="0051597A">
              <w:rPr>
                <w:rFonts w:ascii="Times New Roman" w:hAnsi="Times New Roman" w:cs="Times New Roman" w:hint="eastAsia"/>
              </w:rPr>
              <w:t>0.0203%</w:t>
            </w:r>
          </w:p>
        </w:tc>
      </w:tr>
    </w:tbl>
    <w:p w14:paraId="16A24670" w14:textId="77777777" w:rsidR="00D1122C" w:rsidRDefault="00D1122C" w:rsidP="00D1122C">
      <w:pPr>
        <w:rPr>
          <w:rFonts w:ascii="Times New Roman" w:hAnsi="Times New Roman" w:cs="Times New Roman"/>
        </w:rPr>
      </w:pPr>
    </w:p>
    <w:p w14:paraId="6A74E298" w14:textId="57D3F934" w:rsidR="00D1122C" w:rsidRDefault="0085478D" w:rsidP="00D1122C">
      <w:pPr>
        <w:rPr>
          <w:rFonts w:ascii="Times New Roman" w:hAnsi="Times New Roman" w:cs="Times New Roman"/>
        </w:rPr>
      </w:pPr>
      <w:r w:rsidRPr="00F018D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.</w:t>
      </w:r>
      <w:r w:rsidR="00D1122C" w:rsidRPr="0053695C">
        <w:t xml:space="preserve"> </w:t>
      </w:r>
      <w:r w:rsidR="00D1122C" w:rsidRPr="0053695C">
        <w:rPr>
          <w:rFonts w:ascii="Times New Roman" w:hAnsi="Times New Roman" w:cs="Times New Roman"/>
        </w:rPr>
        <w:t>Relative abundance of pathogenic fung</w:t>
      </w:r>
      <w:r w:rsidR="00D1122C">
        <w:rPr>
          <w:rFonts w:ascii="Times New Roman" w:hAnsi="Times New Roman" w:cs="Times New Roman" w:hint="eastAsia"/>
        </w:rPr>
        <w:t>al</w:t>
      </w:r>
      <w:r w:rsidR="00D1122C" w:rsidRPr="0053695C">
        <w:rPr>
          <w:rFonts w:ascii="Times New Roman" w:hAnsi="Times New Roman" w:cs="Times New Roman"/>
        </w:rPr>
        <w:t xml:space="preserve"> in two peanut fields at genus level</w:t>
      </w:r>
      <w:r w:rsidR="00D1122C">
        <w:rPr>
          <w:rFonts w:ascii="Times New Roman" w:hAnsi="Times New Roman" w:cs="Times New Roman"/>
        </w:rPr>
        <w:t>.</w:t>
      </w:r>
    </w:p>
    <w:p w14:paraId="3877E36C" w14:textId="77777777" w:rsidR="00CE5052" w:rsidRPr="00D1122C" w:rsidRDefault="00CE5052" w:rsidP="00D1122C"/>
    <w:sectPr w:rsidR="00CE5052" w:rsidRPr="00D11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0C3B9" w14:textId="77777777" w:rsidR="0044440B" w:rsidRDefault="0044440B" w:rsidP="0085478D">
      <w:r>
        <w:separator/>
      </w:r>
    </w:p>
  </w:endnote>
  <w:endnote w:type="continuationSeparator" w:id="0">
    <w:p w14:paraId="69782A60" w14:textId="77777777" w:rsidR="0044440B" w:rsidRDefault="0044440B" w:rsidP="00854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07A4D" w14:textId="77777777" w:rsidR="0044440B" w:rsidRDefault="0044440B" w:rsidP="0085478D">
      <w:r>
        <w:separator/>
      </w:r>
    </w:p>
  </w:footnote>
  <w:footnote w:type="continuationSeparator" w:id="0">
    <w:p w14:paraId="4EDA6A34" w14:textId="77777777" w:rsidR="0044440B" w:rsidRDefault="0044440B" w:rsidP="00854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5AF"/>
    <w:rsid w:val="00042FDA"/>
    <w:rsid w:val="00064F3D"/>
    <w:rsid w:val="000E2A26"/>
    <w:rsid w:val="0031138B"/>
    <w:rsid w:val="00356347"/>
    <w:rsid w:val="0044440B"/>
    <w:rsid w:val="0058532D"/>
    <w:rsid w:val="005B75AF"/>
    <w:rsid w:val="00764213"/>
    <w:rsid w:val="0085478D"/>
    <w:rsid w:val="009500B0"/>
    <w:rsid w:val="00BC731A"/>
    <w:rsid w:val="00CE5052"/>
    <w:rsid w:val="00D1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D1038"/>
  <w15:chartTrackingRefBased/>
  <w15:docId w15:val="{EE323466-31DF-438F-98A8-671A5832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2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7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7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某某</dc:creator>
  <cp:keywords/>
  <dc:description/>
  <cp:lastModifiedBy>李 某某</cp:lastModifiedBy>
  <cp:revision>7</cp:revision>
  <dcterms:created xsi:type="dcterms:W3CDTF">2021-06-26T04:32:00Z</dcterms:created>
  <dcterms:modified xsi:type="dcterms:W3CDTF">2022-01-18T03:03:00Z</dcterms:modified>
</cp:coreProperties>
</file>